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474"/>
        <w:gridCol w:w="1953"/>
        <w:gridCol w:w="1953"/>
        <w:gridCol w:w="1118"/>
        <w:gridCol w:w="2090"/>
        <w:gridCol w:w="1824"/>
        <w:gridCol w:w="1162"/>
      </w:tblGrid>
      <w:tr>
        <w:trPr/>
        <w:tc>
          <w:tcPr>
            <w:tcW w:w="13697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lementary 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Basal characteristics of patients with papillary thyroid carcinoma</w:t>
            </w:r>
          </w:p>
        </w:tc>
      </w:tr>
      <w:tr>
        <w:trPr/>
        <w:tc>
          <w:tcPr>
            <w:tcW w:w="21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14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344 (%)</w:t>
            </w:r>
          </w:p>
        </w:tc>
        <w:tc>
          <w:tcPr>
            <w:tcW w:w="39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 subtype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39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F V600E mutation status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ventional type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4 (%)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licular variant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 (%)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tation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 106 (%)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tation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 238 (%)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1</w:t>
            </w:r>
          </w:p>
        </w:tc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4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 (45.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 (44.7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47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51.9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42.0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 (54.9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 (55.3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52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48.1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 (58.0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9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19.8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19.7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0.0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3.6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18.1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 (80.2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 (80.3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80.0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76.4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 (81.9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 (cm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 (79.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 (78.9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80.0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75.5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 (80.7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2.0, ≤4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(18.9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19.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7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21.7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17.6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4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.0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.0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8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.7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margi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iltrative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 (84.0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 (67.5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67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75.5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 (87.8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anding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16.0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13.8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32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24.5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12.2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extensio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7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thyroidal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(30.8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 (29.9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7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35.8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28.6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trathyroidal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 (69.2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 (70.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62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64.2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 (71.4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 subtype</w:t>
            </w:r>
          </w:p>
        </w:tc>
        <w:tc>
          <w:tcPr>
            <w:tcW w:w="1474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ventional </w:t>
            </w:r>
          </w:p>
        </w:tc>
        <w:tc>
          <w:tcPr>
            <w:tcW w:w="1474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76.4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 (93.7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llicular </w:t>
            </w:r>
          </w:p>
        </w:tc>
        <w:tc>
          <w:tcPr>
            <w:tcW w:w="1474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3.6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6.3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 metastasi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 (40.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(38.8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50.0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47.2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(37.0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 (59.9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 (61.2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50.0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52.8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 (63.0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nt metastasi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4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6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 (94.8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 (94.7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95.0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93.4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 (95.4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5.2)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5.3)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5.0)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6.6)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.6)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2T00:22:00Z</dcterms:created>
  <dc:creator>구자승(병리학교실)</dc:creator>
  <dc:description/>
  <dc:language>en-US</dc:language>
  <cp:lastModifiedBy>구자승(병리학교실)</cp:lastModifiedBy>
  <dcterms:modified xsi:type="dcterms:W3CDTF">2015-11-02T00:22:00Z</dcterms:modified>
  <cp:revision>1</cp:revision>
  <dc:subject/>
  <dc:title/>
</cp:coreProperties>
</file>